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480F3" w14:textId="64C16402" w:rsidR="008A4488" w:rsidRPr="000C1B40" w:rsidRDefault="008A4488" w:rsidP="008A4488">
      <w:pPr>
        <w:pStyle w:val="Heading1"/>
      </w:pPr>
      <w:r>
        <w:t>S2</w:t>
      </w:r>
      <w:r w:rsidR="00F809EB">
        <w:t xml:space="preserve"> Text</w:t>
      </w:r>
      <w:r w:rsidRPr="000D5F5A">
        <w:t>. Detailed searching terms in different databases</w:t>
      </w:r>
    </w:p>
    <w:p w14:paraId="39F3D7F9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fldChar w:fldCharType="begin"/>
      </w:r>
      <w:r w:rsidRPr="006A26AA">
        <w:rPr>
          <w:b/>
          <w:bCs/>
        </w:rPr>
        <w:instrText xml:space="preserve"> ADDIN ZOTERO_BIBL {"uncited":[],"omitted":[],"custom":[]} CSL_BIBLIOGRAPHY </w:instrText>
      </w:r>
      <w:r w:rsidRPr="006A26AA">
        <w:rPr>
          <w:b/>
          <w:bCs/>
        </w:rPr>
        <w:fldChar w:fldCharType="end"/>
      </w:r>
      <w:r w:rsidRPr="006A26AA">
        <w:rPr>
          <w:b/>
          <w:bCs/>
        </w:rPr>
        <w:t>1. PubMed</w:t>
      </w:r>
    </w:p>
    <w:p w14:paraId="5AB1424C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"willingness to pay"[MeSH Terms] (0)</w:t>
      </w:r>
    </w:p>
    <w:p w14:paraId="5D494B74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"willingness to pay"[All Fields] OR "WTP"[All Fields] (7750)</w:t>
      </w:r>
    </w:p>
    <w:p w14:paraId="5FE085EB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"Quality-Adjusted Life Years"[Mesh]</w:t>
      </w:r>
      <w:r>
        <w:rPr>
          <w:rFonts w:ascii="Calibri" w:eastAsia="Calibri" w:hAnsi="Calibri" w:cs="Calibri"/>
          <w:sz w:val="24"/>
        </w:rPr>
        <w:t xml:space="preserve"> </w:t>
      </w:r>
      <w:r w:rsidRPr="000C1B40">
        <w:rPr>
          <w:rFonts w:cstheme="minorHAnsi"/>
        </w:rPr>
        <w:t>(14483)</w:t>
      </w:r>
    </w:p>
    <w:p w14:paraId="437E6DF9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4 "quality adjusted life year*"[All Fields] OR "qaly*"[All Fields] (22827)</w:t>
      </w:r>
    </w:p>
    <w:p w14:paraId="644DCEFC" w14:textId="77777777" w:rsidR="008A4488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5 #3 AND #4 (22827)</w:t>
      </w:r>
    </w:p>
    <w:p w14:paraId="180A781C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6 #2 AND #5 (3346)</w:t>
      </w:r>
    </w:p>
    <w:p w14:paraId="64AE867D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Filters: from 2000 – 2022 (3311)</w:t>
      </w:r>
    </w:p>
    <w:p w14:paraId="166A4BB8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2. EMBASE</w:t>
      </w:r>
    </w:p>
    <w:p w14:paraId="06E79150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('willingness to pay*' OR 'wtp*' OR 'willingness to pay'/exp) AND [2000-2022]/py (14067)</w:t>
      </w:r>
    </w:p>
    <w:p w14:paraId="7CBE57C4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('quality-adjusted life year*' OR qaly* OR 'quality-adjusted life years'/exp) AND [2000-2022]/py (36697)</w:t>
      </w:r>
    </w:p>
    <w:p w14:paraId="2D39F2C4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#1 AND #2 (6101)</w:t>
      </w:r>
    </w:p>
    <w:p w14:paraId="232306B9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3. Psycinfo (APA PsycInfo) Limiters - Publication Year: 2000-2022;</w:t>
      </w:r>
    </w:p>
    <w:p w14:paraId="11C59F8E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MA willingness to pay OR TX willingness to pay* OR TX WTP* (2827)</w:t>
      </w:r>
    </w:p>
    <w:p w14:paraId="6586D4D7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MA quality adjusted life year OR TX quality adjusted life year* OR TX QALY* (3477)</w:t>
      </w:r>
    </w:p>
    <w:p w14:paraId="00A0162C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#1 AND #2 (247)</w:t>
      </w:r>
    </w:p>
    <w:p w14:paraId="187F5633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4. Centre for Reviews and Dissemination (CRD)</w:t>
      </w:r>
    </w:p>
    <w:p w14:paraId="681AAF8D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(willingness to pay*) OR (WTP*) IN DARE, NHSEED, HTA FROM 2000 TO 2022 (897)</w:t>
      </w:r>
    </w:p>
    <w:p w14:paraId="62CDB56F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(quality adjusted life year*) OR (QALY*) IN DARE, NHSEED, HTA FROM 2000 TO 2022 (5069)</w:t>
      </w:r>
    </w:p>
    <w:p w14:paraId="08B65991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MeSH DESCRIPTOR Quality-Adjusted Life Years EXPLODE ALL TREES (3547)</w:t>
      </w:r>
    </w:p>
    <w:p w14:paraId="5696B4EA" w14:textId="77777777" w:rsidR="008A4488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lastRenderedPageBreak/>
        <w:t>#4 #2 OR #3 (5235)</w:t>
      </w:r>
    </w:p>
    <w:p w14:paraId="6EA75969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5 #4 AND #1 (691)</w:t>
      </w:r>
    </w:p>
    <w:p w14:paraId="251DFA45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5. CINAHL (Limiters - Published Date: 20000101-20220318)</w:t>
      </w:r>
    </w:p>
    <w:p w14:paraId="0A16FCEA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MH willingness to pay OR TX willingness to pay* OR TX WTP* (13219)</w:t>
      </w:r>
    </w:p>
    <w:p w14:paraId="2EF15A4D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MH quality adjusted life years OR TX quality-adjusted life year* OR TX QALY* (10735)</w:t>
      </w:r>
    </w:p>
    <w:p w14:paraId="7C2205C6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#1 AND #2 (1657)</w:t>
      </w:r>
    </w:p>
    <w:p w14:paraId="404479E9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6. Econlit Limiters - Published Date: 2000 -03/2022</w:t>
      </w:r>
    </w:p>
    <w:p w14:paraId="1E05B896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</w:t>
      </w:r>
      <w:r w:rsidRPr="000C1B40">
        <w:rPr>
          <w:rFonts w:ascii="Calibri" w:eastAsia="Calibri" w:hAnsi="Calibri" w:cs="Calibri"/>
          <w:sz w:val="24"/>
        </w:rPr>
        <w:t xml:space="preserve"> </w:t>
      </w:r>
      <w:r w:rsidRPr="000C1B40">
        <w:rPr>
          <w:rFonts w:cstheme="minorHAnsi"/>
        </w:rPr>
        <w:t>TX willingness to pay* OR TX WTP* (6539)</w:t>
      </w:r>
    </w:p>
    <w:p w14:paraId="5C871D45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TX quality adjusted life year* OR TX QALY* (650)</w:t>
      </w:r>
    </w:p>
    <w:p w14:paraId="467AC48C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 #1 AND #2 (124)</w:t>
      </w:r>
    </w:p>
    <w:p w14:paraId="6ED2F896" w14:textId="77777777" w:rsidR="008A4488" w:rsidRPr="006A26AA" w:rsidRDefault="008A4488" w:rsidP="008A4488">
      <w:pPr>
        <w:rPr>
          <w:b/>
          <w:bCs/>
        </w:rPr>
      </w:pPr>
      <w:r w:rsidRPr="006A26AA">
        <w:rPr>
          <w:b/>
          <w:bCs/>
        </w:rPr>
        <w:t>7. International HTA database</w:t>
      </w:r>
    </w:p>
    <w:p w14:paraId="2E978881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1 ((willingness to pay*) OR (WTP*)) FROM 2000 TO 2022 (87)</w:t>
      </w:r>
    </w:p>
    <w:p w14:paraId="065C9A01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2 (quality adjusted life year*) OR (QALY*) FROM 2000 TO 2022 (321)</w:t>
      </w:r>
    </w:p>
    <w:p w14:paraId="298CC360" w14:textId="77777777" w:rsidR="008A4488" w:rsidRPr="000C1B40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3"Quality-Adjusted Life Years"[mh] (78)</w:t>
      </w:r>
    </w:p>
    <w:p w14:paraId="182FF765" w14:textId="77777777" w:rsidR="008A4488" w:rsidRDefault="008A4488" w:rsidP="008A4488">
      <w:pPr>
        <w:spacing w:before="120"/>
        <w:rPr>
          <w:rFonts w:cstheme="minorHAnsi"/>
        </w:rPr>
      </w:pPr>
      <w:r w:rsidRPr="000C1B40">
        <w:rPr>
          <w:rFonts w:cstheme="minorHAnsi"/>
        </w:rPr>
        <w:t>#4 #2 OR #3 (369)</w:t>
      </w:r>
    </w:p>
    <w:p w14:paraId="25330939" w14:textId="77777777" w:rsidR="002F24FF" w:rsidRDefault="008A4488" w:rsidP="009E1BBD">
      <w:pPr>
        <w:spacing w:before="120"/>
        <w:rPr>
          <w:rFonts w:cstheme="minorHAnsi"/>
        </w:rPr>
      </w:pPr>
      <w:r w:rsidRPr="000C1B40">
        <w:rPr>
          <w:rFonts w:cstheme="minorHAnsi"/>
        </w:rPr>
        <w:t>#5 #4 AND #1 (61)</w:t>
      </w:r>
    </w:p>
    <w:sectPr w:rsidR="002F24FF" w:rsidSect="002F24FF"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A8860" w14:textId="77777777" w:rsidR="00F430DD" w:rsidRDefault="00F430DD" w:rsidP="005148BF">
      <w:pPr>
        <w:spacing w:after="0" w:line="240" w:lineRule="auto"/>
      </w:pPr>
      <w:r>
        <w:separator/>
      </w:r>
    </w:p>
  </w:endnote>
  <w:endnote w:type="continuationSeparator" w:id="0">
    <w:p w14:paraId="265CDB69" w14:textId="77777777" w:rsidR="00F430DD" w:rsidRDefault="00F430DD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3E8DD" w14:textId="77777777" w:rsidR="00F430DD" w:rsidRDefault="00F430DD" w:rsidP="005148BF">
      <w:pPr>
        <w:spacing w:after="0" w:line="240" w:lineRule="auto"/>
      </w:pPr>
      <w:r>
        <w:separator/>
      </w:r>
    </w:p>
  </w:footnote>
  <w:footnote w:type="continuationSeparator" w:id="0">
    <w:p w14:paraId="25E73FC2" w14:textId="77777777" w:rsidR="00F430DD" w:rsidRDefault="00F430DD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A3F75"/>
    <w:rsid w:val="001D517D"/>
    <w:rsid w:val="001E4C22"/>
    <w:rsid w:val="00204152"/>
    <w:rsid w:val="00261E81"/>
    <w:rsid w:val="00276254"/>
    <w:rsid w:val="002D0BF7"/>
    <w:rsid w:val="002F24FF"/>
    <w:rsid w:val="002F6EF8"/>
    <w:rsid w:val="00315DB2"/>
    <w:rsid w:val="00336353"/>
    <w:rsid w:val="003415BE"/>
    <w:rsid w:val="003846A6"/>
    <w:rsid w:val="003A4C43"/>
    <w:rsid w:val="003D066A"/>
    <w:rsid w:val="003F1AFE"/>
    <w:rsid w:val="00463E25"/>
    <w:rsid w:val="004E590F"/>
    <w:rsid w:val="004F641A"/>
    <w:rsid w:val="005148BF"/>
    <w:rsid w:val="00542E37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975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12937"/>
    <w:rsid w:val="00C43635"/>
    <w:rsid w:val="00C6350F"/>
    <w:rsid w:val="00CC1115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0DD"/>
    <w:rsid w:val="00F4310B"/>
    <w:rsid w:val="00F5201D"/>
    <w:rsid w:val="00F5379A"/>
    <w:rsid w:val="00F71E2E"/>
    <w:rsid w:val="00F809EB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1</cp:revision>
  <dcterms:created xsi:type="dcterms:W3CDTF">2022-07-27T09:38:00Z</dcterms:created>
  <dcterms:modified xsi:type="dcterms:W3CDTF">2024-01-11T03:42:00Z</dcterms:modified>
</cp:coreProperties>
</file>